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198" w:tblpY="2100"/>
        <w:tblW w:w="12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70"/>
        <w:gridCol w:w="960"/>
        <w:gridCol w:w="2970"/>
        <w:gridCol w:w="4950"/>
        <w:gridCol w:w="3060"/>
      </w:tblGrid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38A3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38A3">
              <w:rPr>
                <w:rFonts w:ascii="Times New Roman" w:hAnsi="Times New Roman"/>
                <w:b/>
                <w:sz w:val="24"/>
                <w:szCs w:val="24"/>
              </w:rPr>
              <w:t>MTCC  No.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38A3">
              <w:rPr>
                <w:rFonts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b/>
                <w:sz w:val="24"/>
                <w:szCs w:val="24"/>
              </w:rPr>
              <w:t>Special Feature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B38A3">
              <w:rPr>
                <w:rFonts w:ascii="Times New Roman" w:hAnsi="Times New Roman"/>
                <w:b/>
                <w:sz w:val="24"/>
                <w:szCs w:val="24"/>
              </w:rPr>
              <w:t>Source of Isolation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3552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Rhodococcus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rhodochrou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Cleaves organic C-S bond allowing removal of sulfur from fossil fuel and reduces petroleum viscosity.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Soil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3951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Rhodococcus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erythropoli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 xml:space="preserve">Degrades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monochlorophenols</w:t>
            </w:r>
            <w:proofErr w:type="spellEnd"/>
            <w:r w:rsidRPr="005B38A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dichlorophenol</w:t>
            </w:r>
            <w:proofErr w:type="spellEnd"/>
            <w:r w:rsidRPr="005B38A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trichlorophenol</w:t>
            </w:r>
            <w:proofErr w:type="spellEnd"/>
            <w:r w:rsidRPr="005B38A3">
              <w:rPr>
                <w:rFonts w:ascii="Times New Roman" w:hAnsi="Times New Roman"/>
                <w:sz w:val="24"/>
                <w:szCs w:val="24"/>
              </w:rPr>
              <w:t xml:space="preserve">, phenol, cresols,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catechol</w:t>
            </w:r>
            <w:proofErr w:type="spellEnd"/>
            <w:r w:rsidRPr="005B38A3">
              <w:rPr>
                <w:rFonts w:ascii="Times New Roman" w:hAnsi="Times New Roman"/>
                <w:sz w:val="24"/>
                <w:szCs w:val="24"/>
              </w:rPr>
              <w:t>, toluene and benzoic acid.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Soil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3332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Arthrobacter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sulfureu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 xml:space="preserve">Degradation of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phenantherene</w:t>
            </w:r>
            <w:proofErr w:type="spellEnd"/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Oil contaminated soil swamp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6640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Brevibacillus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brevi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 xml:space="preserve">Potato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rhizosphere</w:t>
            </w:r>
            <w:proofErr w:type="spellEnd"/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2298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Brevibacillus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laterosporou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 xml:space="preserve">Production of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biosurfactant</w:t>
            </w:r>
            <w:proofErr w:type="spellEnd"/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Crude oil tank bottom sludge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4014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Gordonia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alkanivoran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Type strain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Tar and phenol contaminate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289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Gordonia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rubropertincta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Oxidation of hydrocarbons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Propane mineral salt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1427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 xml:space="preserve">Production of surfactant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surfactin</w:t>
            </w:r>
            <w:proofErr w:type="spellEnd"/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2422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 xml:space="preserve">Production of </w:t>
            </w: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surfactin</w:t>
            </w:r>
            <w:proofErr w:type="spellEnd"/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Not specified</w:t>
            </w:r>
          </w:p>
        </w:tc>
      </w:tr>
      <w:tr w:rsidR="00222E54" w:rsidRPr="005B38A3" w:rsidTr="005B38A3">
        <w:tc>
          <w:tcPr>
            <w:tcW w:w="5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1198</w:t>
            </w:r>
          </w:p>
        </w:tc>
        <w:tc>
          <w:tcPr>
            <w:tcW w:w="297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Acidovorax</w:t>
            </w:r>
            <w:proofErr w:type="spellEnd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B38A3">
              <w:rPr>
                <w:rFonts w:ascii="Times New Roman" w:hAnsi="Times New Roman"/>
                <w:i/>
                <w:sz w:val="24"/>
                <w:szCs w:val="24"/>
              </w:rPr>
              <w:t>facilis</w:t>
            </w:r>
            <w:proofErr w:type="spellEnd"/>
          </w:p>
        </w:tc>
        <w:tc>
          <w:tcPr>
            <w:tcW w:w="495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B38A3">
              <w:rPr>
                <w:rFonts w:ascii="Times New Roman" w:hAnsi="Times New Roman"/>
                <w:sz w:val="24"/>
                <w:szCs w:val="24"/>
              </w:rPr>
              <w:t>Chemolithotrophic</w:t>
            </w:r>
            <w:proofErr w:type="spellEnd"/>
            <w:r w:rsidRPr="005B38A3">
              <w:rPr>
                <w:rFonts w:ascii="Times New Roman" w:hAnsi="Times New Roman"/>
                <w:sz w:val="24"/>
                <w:szCs w:val="24"/>
              </w:rPr>
              <w:t xml:space="preserve"> and growth with hydrogen </w:t>
            </w:r>
          </w:p>
        </w:tc>
        <w:tc>
          <w:tcPr>
            <w:tcW w:w="3060" w:type="dxa"/>
          </w:tcPr>
          <w:p w:rsidR="00222E54" w:rsidRPr="005B38A3" w:rsidRDefault="00222E54" w:rsidP="005B38A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38A3">
              <w:rPr>
                <w:rFonts w:ascii="Times New Roman" w:hAnsi="Times New Roman"/>
                <w:sz w:val="24"/>
                <w:szCs w:val="24"/>
              </w:rPr>
              <w:t>Soil</w:t>
            </w:r>
          </w:p>
        </w:tc>
      </w:tr>
    </w:tbl>
    <w:p w:rsidR="005B38A3" w:rsidRDefault="005B38A3" w:rsidP="005B38A3">
      <w:pPr>
        <w:spacing w:line="480" w:lineRule="auto"/>
        <w:jc w:val="both"/>
      </w:pPr>
      <w:proofErr w:type="gramStart"/>
      <w:r>
        <w:rPr>
          <w:rFonts w:ascii="Times New Roman" w:hAnsi="Times New Roman"/>
          <w:b/>
          <w:sz w:val="24"/>
        </w:rPr>
        <w:t>S1 Table.</w:t>
      </w:r>
      <w:proofErr w:type="gramEnd"/>
      <w:r>
        <w:rPr>
          <w:rFonts w:ascii="Times New Roman" w:hAnsi="Times New Roman"/>
          <w:b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MTCC strains used for the screening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s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ut of ten organisms </w:t>
      </w:r>
      <w:proofErr w:type="spellStart"/>
      <w:r>
        <w:rPr>
          <w:rFonts w:ascii="Times New Roman" w:hAnsi="Times New Roman"/>
          <w:i/>
          <w:sz w:val="24"/>
          <w:szCs w:val="24"/>
        </w:rPr>
        <w:t>Rhodococc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rhodochr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3552), </w:t>
      </w:r>
      <w:proofErr w:type="spellStart"/>
      <w:r>
        <w:rPr>
          <w:rFonts w:ascii="Times New Roman" w:hAnsi="Times New Roman"/>
          <w:i/>
          <w:sz w:val="24"/>
          <w:szCs w:val="24"/>
        </w:rPr>
        <w:t>Artrobacter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sulfure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3332), </w:t>
      </w:r>
      <w:proofErr w:type="spellStart"/>
      <w:r>
        <w:rPr>
          <w:rFonts w:ascii="Times New Roman" w:hAnsi="Times New Roman"/>
          <w:i/>
          <w:sz w:val="24"/>
          <w:szCs w:val="24"/>
        </w:rPr>
        <w:t>Gordonia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rubropertinc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289) and </w:t>
      </w:r>
      <w:proofErr w:type="spellStart"/>
      <w:r>
        <w:rPr>
          <w:rFonts w:ascii="Times New Roman" w:hAnsi="Times New Roman"/>
          <w:i/>
          <w:sz w:val="24"/>
          <w:szCs w:val="24"/>
        </w:rPr>
        <w:t>Rhodococcus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</w:rPr>
        <w:t>erythropol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3951) were explored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desulfuriz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udy. All these strains were thoroughly characterized with following biochemical features and maintained in the MTCC, Chandigarh. </w:t>
      </w:r>
    </w:p>
    <w:p w:rsidR="0093482F" w:rsidRDefault="0093482F"/>
    <w:sectPr w:rsidR="0093482F" w:rsidSect="00222E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176" w:rsidRDefault="00412176" w:rsidP="00222E54">
      <w:pPr>
        <w:spacing w:after="0" w:line="240" w:lineRule="auto"/>
      </w:pPr>
      <w:r>
        <w:separator/>
      </w:r>
    </w:p>
  </w:endnote>
  <w:endnote w:type="continuationSeparator" w:id="0">
    <w:p w:rsidR="00412176" w:rsidRDefault="00412176" w:rsidP="00222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E54" w:rsidRDefault="00222E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E54" w:rsidRDefault="00222E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E54" w:rsidRDefault="00222E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176" w:rsidRDefault="00412176" w:rsidP="00222E54">
      <w:pPr>
        <w:spacing w:after="0" w:line="240" w:lineRule="auto"/>
      </w:pPr>
      <w:r>
        <w:separator/>
      </w:r>
    </w:p>
  </w:footnote>
  <w:footnote w:type="continuationSeparator" w:id="0">
    <w:p w:rsidR="00412176" w:rsidRDefault="00412176" w:rsidP="00222E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E54" w:rsidRDefault="00222E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E54" w:rsidRDefault="00222E5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E54" w:rsidRDefault="00222E5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2E54"/>
    <w:rsid w:val="00006F98"/>
    <w:rsid w:val="000E0923"/>
    <w:rsid w:val="000F091D"/>
    <w:rsid w:val="00222E54"/>
    <w:rsid w:val="00226B10"/>
    <w:rsid w:val="0024137B"/>
    <w:rsid w:val="002B0950"/>
    <w:rsid w:val="003128C8"/>
    <w:rsid w:val="003C344B"/>
    <w:rsid w:val="00412176"/>
    <w:rsid w:val="00435109"/>
    <w:rsid w:val="004E13A3"/>
    <w:rsid w:val="004F666E"/>
    <w:rsid w:val="00575317"/>
    <w:rsid w:val="005B38A3"/>
    <w:rsid w:val="00607ED7"/>
    <w:rsid w:val="006262C9"/>
    <w:rsid w:val="00702DA2"/>
    <w:rsid w:val="0076460B"/>
    <w:rsid w:val="00836F3F"/>
    <w:rsid w:val="00875B20"/>
    <w:rsid w:val="0093482F"/>
    <w:rsid w:val="009768A2"/>
    <w:rsid w:val="00A9091E"/>
    <w:rsid w:val="00AA50FE"/>
    <w:rsid w:val="00B80855"/>
    <w:rsid w:val="00C10C6A"/>
    <w:rsid w:val="00CB4B4C"/>
    <w:rsid w:val="00E463BE"/>
    <w:rsid w:val="00F255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2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2E54"/>
  </w:style>
  <w:style w:type="paragraph" w:styleId="Footer">
    <w:name w:val="footer"/>
    <w:basedOn w:val="Normal"/>
    <w:link w:val="FooterChar"/>
    <w:uiPriority w:val="99"/>
    <w:semiHidden/>
    <w:unhideWhenUsed/>
    <w:rsid w:val="00222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2E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58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budhi1</dc:creator>
  <cp:lastModifiedBy>usubudhi1</cp:lastModifiedBy>
  <cp:revision>2</cp:revision>
  <dcterms:created xsi:type="dcterms:W3CDTF">2018-02-13T04:25:00Z</dcterms:created>
  <dcterms:modified xsi:type="dcterms:W3CDTF">2018-02-13T04:25:00Z</dcterms:modified>
</cp:coreProperties>
</file>